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52C9A4" w14:textId="697DA8E1" w:rsidR="00CD0739" w:rsidRDefault="00321AC2" w:rsidP="00CD0739">
      <w:r>
        <w:rPr>
          <w:b/>
          <w:bCs/>
        </w:rPr>
        <w:t>S8</w:t>
      </w:r>
      <w:r w:rsidR="00CD0739" w:rsidRPr="004241B0">
        <w:rPr>
          <w:b/>
          <w:bCs/>
        </w:rPr>
        <w:t xml:space="preserve"> Table.</w:t>
      </w:r>
      <w:r w:rsidR="00CD0739">
        <w:t xml:space="preserve"> Effects of fatigue </w:t>
      </w:r>
    </w:p>
    <w:p w14:paraId="500E7843" w14:textId="77777777" w:rsidR="00CD0739" w:rsidRDefault="00CD0739" w:rsidP="00CD0739">
      <w:pPr>
        <w:outlineLvl w:val="0"/>
      </w:pPr>
    </w:p>
    <w:tbl>
      <w:tblPr>
        <w:tblW w:w="936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94"/>
        <w:gridCol w:w="4140"/>
        <w:gridCol w:w="1155"/>
        <w:gridCol w:w="910"/>
        <w:gridCol w:w="1664"/>
      </w:tblGrid>
      <w:tr w:rsidR="00CD0739" w14:paraId="701CC7BE" w14:textId="77777777" w:rsidTr="00E87A68">
        <w:trPr>
          <w:trHeight w:val="480"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87A74" w14:textId="77777777" w:rsidR="00CD0739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41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EA55B" w14:textId="77777777" w:rsidR="00CD0739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4A7F83" w14:textId="77777777" w:rsidR="00CD0739" w:rsidRDefault="00D035CA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sdt>
              <w:sdtPr>
                <w:tag w:val="goog_rdk_8"/>
                <w:id w:val="-1192290332"/>
              </w:sdtPr>
              <w:sdtEndPr/>
              <w:sdtContent/>
            </w:sdt>
            <w:r w:rsidR="00CD0739">
              <w:t>Error df, df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0A63D5" w14:textId="77777777" w:rsidR="00CD0739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</w:t>
            </w:r>
          </w:p>
        </w:tc>
        <w:tc>
          <w:tcPr>
            <w:tcW w:w="166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A4D8C5" w14:textId="77777777" w:rsidR="00CD0739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</w:t>
            </w:r>
          </w:p>
        </w:tc>
      </w:tr>
      <w:tr w:rsidR="00CD0739" w14:paraId="6160887D" w14:textId="77777777" w:rsidTr="00E87A68">
        <w:trPr>
          <w:trHeight w:val="480"/>
        </w:trPr>
        <w:tc>
          <w:tcPr>
            <w:tcW w:w="149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7BD7C" w14:textId="77777777" w:rsidR="00CD0739" w:rsidRPr="00FE580E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Main Effect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0274" w14:textId="77777777" w:rsidR="00CD0739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b/>
                <w:bCs/>
              </w:rPr>
              <w:t>Fatigue</w:t>
            </w:r>
            <w:r>
              <w:t xml:space="preserve"> (begin/mid/end task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41620" w14:textId="77777777" w:rsidR="00CD0739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17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19860" w14:textId="77777777" w:rsidR="00CD0739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1.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F710C" w14:textId="77777777" w:rsidR="00CD0739" w:rsidRPr="00FE580E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&lt; 0.001 </w:t>
            </w:r>
            <w:sdt>
              <w:sdtPr>
                <w:rPr>
                  <w:b/>
                  <w:bCs/>
                </w:rPr>
                <w:tag w:val="goog_rdk_9"/>
                <w:id w:val="-461191442"/>
              </w:sdtPr>
              <w:sdtEndPr/>
              <w:sdtContent/>
            </w:sdt>
            <w:sdt>
              <w:sdtPr>
                <w:rPr>
                  <w:b/>
                  <w:bCs/>
                </w:rPr>
                <w:tag w:val="goog_rdk_10"/>
                <w:id w:val="61839550"/>
              </w:sdtPr>
              <w:sdtEndPr/>
              <w:sdtContent/>
            </w:sdt>
            <w:r w:rsidRPr="00FE580E">
              <w:rPr>
                <w:b/>
                <w:bCs/>
              </w:rPr>
              <w:t>***</w:t>
            </w:r>
          </w:p>
        </w:tc>
      </w:tr>
      <w:tr w:rsidR="00CD0739" w14:paraId="7129202F" w14:textId="77777777" w:rsidTr="00E87A68">
        <w:trPr>
          <w:trHeight w:val="480"/>
        </w:trPr>
        <w:tc>
          <w:tcPr>
            <w:tcW w:w="149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106EA" w14:textId="77777777" w:rsidR="00CD0739" w:rsidRPr="00FE580E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3213D" w14:textId="77777777" w:rsidR="00CD0739" w:rsidRPr="00FE580E" w:rsidRDefault="00CD0739" w:rsidP="00E87A68">
            <w:pPr>
              <w:widowControl w:val="0"/>
              <w:rPr>
                <w:b/>
                <w:bCs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2F0006" w14:textId="77777777" w:rsidR="00CD0739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df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209803" w14:textId="77777777" w:rsidR="00CD0739" w:rsidRPr="00C070CA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</w:rPr>
            </w:pPr>
            <w:r w:rsidRPr="00C070CA">
              <w:rPr>
                <w:i/>
                <w:iCs/>
              </w:rPr>
              <w:t>t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74568D" w14:textId="77777777" w:rsidR="00CD0739" w:rsidRPr="00FE580E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>
              <w:t>p</w:t>
            </w:r>
          </w:p>
        </w:tc>
      </w:tr>
      <w:tr w:rsidR="00CD0739" w14:paraId="676BEA0C" w14:textId="77777777" w:rsidTr="00E87A68">
        <w:trPr>
          <w:trHeight w:val="480"/>
        </w:trPr>
        <w:tc>
          <w:tcPr>
            <w:tcW w:w="14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4976B" w14:textId="77777777" w:rsidR="00CD0739" w:rsidRPr="00FE580E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>
              <w:rPr>
                <w:b/>
                <w:bCs/>
              </w:rPr>
              <w:t>Fatigue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1D6E2" w14:textId="77777777" w:rsidR="00CD0739" w:rsidRPr="00FE580E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>
              <w:rPr>
                <w:b/>
                <w:bCs/>
              </w:rPr>
              <w:t>Begin vs. mid task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D9556" w14:textId="77777777" w:rsidR="00CD0739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6DA30" w14:textId="77777777" w:rsidR="00CD0739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D2406" w14:textId="77777777" w:rsidR="00CD0739" w:rsidRPr="00FE580E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C070CA">
              <w:t>0.072</w:t>
            </w:r>
          </w:p>
        </w:tc>
      </w:tr>
      <w:tr w:rsidR="00CD0739" w14:paraId="5E0C7A25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EAF78" w14:textId="77777777" w:rsidR="00CD0739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E51A8" w14:textId="77777777" w:rsidR="00CD0739" w:rsidRPr="00FE580E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>
              <w:rPr>
                <w:b/>
                <w:bCs/>
              </w:rPr>
              <w:t>Begin vs. end task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F634F" w14:textId="77777777" w:rsidR="00CD0739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1C045" w14:textId="77777777" w:rsidR="00CD0739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.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9C020" w14:textId="77777777" w:rsidR="00CD0739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E580E">
              <w:rPr>
                <w:b/>
                <w:bCs/>
              </w:rPr>
              <w:t xml:space="preserve">&lt; 0.001 </w:t>
            </w:r>
            <w:sdt>
              <w:sdtPr>
                <w:rPr>
                  <w:b/>
                  <w:bCs/>
                </w:rPr>
                <w:tag w:val="goog_rdk_9"/>
                <w:id w:val="1328864651"/>
              </w:sdtPr>
              <w:sdtEndPr/>
              <w:sdtContent/>
            </w:sdt>
            <w:sdt>
              <w:sdtPr>
                <w:rPr>
                  <w:b/>
                  <w:bCs/>
                </w:rPr>
                <w:tag w:val="goog_rdk_10"/>
                <w:id w:val="-1794669310"/>
              </w:sdtPr>
              <w:sdtEndPr/>
              <w:sdtContent/>
            </w:sdt>
            <w:r w:rsidRPr="00FE580E">
              <w:rPr>
                <w:b/>
                <w:bCs/>
              </w:rPr>
              <w:t>***</w:t>
            </w:r>
          </w:p>
        </w:tc>
      </w:tr>
      <w:tr w:rsidR="00CD0739" w14:paraId="2AABCB80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6B436" w14:textId="77777777" w:rsidR="00CD0739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C3C21" w14:textId="77777777" w:rsidR="00CD0739" w:rsidRPr="00FE580E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>
              <w:rPr>
                <w:b/>
                <w:bCs/>
              </w:rPr>
              <w:t>Mid vs. end task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BA6E4" w14:textId="77777777" w:rsidR="00CD0739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E37B2" w14:textId="77777777" w:rsidR="00CD0739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.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B6A5A" w14:textId="77777777" w:rsidR="00CD0739" w:rsidRDefault="00CD0739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E580E">
              <w:rPr>
                <w:b/>
                <w:bCs/>
              </w:rPr>
              <w:t xml:space="preserve">&lt; 0.001 </w:t>
            </w:r>
            <w:sdt>
              <w:sdtPr>
                <w:rPr>
                  <w:b/>
                  <w:bCs/>
                </w:rPr>
                <w:tag w:val="goog_rdk_9"/>
                <w:id w:val="-808397591"/>
              </w:sdtPr>
              <w:sdtEndPr/>
              <w:sdtContent/>
            </w:sdt>
            <w:sdt>
              <w:sdtPr>
                <w:rPr>
                  <w:b/>
                  <w:bCs/>
                </w:rPr>
                <w:tag w:val="goog_rdk_10"/>
                <w:id w:val="1221795729"/>
              </w:sdtPr>
              <w:sdtEndPr/>
              <w:sdtContent/>
            </w:sdt>
            <w:r w:rsidRPr="00FE580E">
              <w:rPr>
                <w:b/>
                <w:bCs/>
              </w:rPr>
              <w:t>***</w:t>
            </w:r>
          </w:p>
        </w:tc>
      </w:tr>
    </w:tbl>
    <w:p w14:paraId="1BAAA7F2" w14:textId="77777777" w:rsidR="00CD0739" w:rsidRDefault="00CD0739" w:rsidP="00CD0739"/>
    <w:p w14:paraId="470CD37D" w14:textId="49C76B25" w:rsidR="00CD0739" w:rsidRDefault="00CD0739" w:rsidP="00CD0739">
      <w:pPr>
        <w:spacing w:line="240" w:lineRule="auto"/>
        <w:rPr>
          <w:i/>
        </w:rPr>
      </w:pPr>
    </w:p>
    <w:p w14:paraId="521A4DDB" w14:textId="77777777" w:rsidR="00872914" w:rsidRDefault="00872914"/>
    <w:sectPr w:rsidR="0087291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442745" w14:textId="77777777" w:rsidR="009C71D5" w:rsidRDefault="00321AC2">
      <w:pPr>
        <w:spacing w:after="0" w:line="240" w:lineRule="auto"/>
      </w:pPr>
      <w:r>
        <w:separator/>
      </w:r>
    </w:p>
  </w:endnote>
  <w:endnote w:type="continuationSeparator" w:id="0">
    <w:p w14:paraId="76157B74" w14:textId="77777777" w:rsidR="009C71D5" w:rsidRDefault="00321A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84C3ED" w14:textId="77777777" w:rsidR="00675873" w:rsidRDefault="00CD0739" w:rsidP="00FE58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5D2CC4" w14:textId="77777777" w:rsidR="00675873" w:rsidRDefault="00D035CA" w:rsidP="00FE58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2D374E" w14:textId="77777777" w:rsidR="00675873" w:rsidRDefault="00CD0739" w:rsidP="00FE58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0AF7E10" w14:textId="77777777" w:rsidR="00675873" w:rsidRDefault="00D035CA" w:rsidP="00FE58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29B687" w14:textId="77777777" w:rsidR="009C71D5" w:rsidRDefault="00321AC2">
      <w:pPr>
        <w:spacing w:after="0" w:line="240" w:lineRule="auto"/>
      </w:pPr>
      <w:r>
        <w:separator/>
      </w:r>
    </w:p>
  </w:footnote>
  <w:footnote w:type="continuationSeparator" w:id="0">
    <w:p w14:paraId="1F900881" w14:textId="77777777" w:rsidR="009C71D5" w:rsidRDefault="00321A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0739"/>
    <w:rsid w:val="00015C08"/>
    <w:rsid w:val="0004194E"/>
    <w:rsid w:val="00046926"/>
    <w:rsid w:val="000A2AE0"/>
    <w:rsid w:val="00117078"/>
    <w:rsid w:val="00165FEB"/>
    <w:rsid w:val="001D7C1A"/>
    <w:rsid w:val="00321AC2"/>
    <w:rsid w:val="0035267E"/>
    <w:rsid w:val="003B6EE4"/>
    <w:rsid w:val="003B6F7B"/>
    <w:rsid w:val="003D725F"/>
    <w:rsid w:val="005018EE"/>
    <w:rsid w:val="005E482B"/>
    <w:rsid w:val="006137C6"/>
    <w:rsid w:val="00673C19"/>
    <w:rsid w:val="00720A46"/>
    <w:rsid w:val="00764CA4"/>
    <w:rsid w:val="007B743C"/>
    <w:rsid w:val="00801CDA"/>
    <w:rsid w:val="008146C4"/>
    <w:rsid w:val="00840106"/>
    <w:rsid w:val="0084703E"/>
    <w:rsid w:val="00872914"/>
    <w:rsid w:val="00985306"/>
    <w:rsid w:val="009C71D5"/>
    <w:rsid w:val="00A71122"/>
    <w:rsid w:val="00A71F63"/>
    <w:rsid w:val="00A76B57"/>
    <w:rsid w:val="00AD600B"/>
    <w:rsid w:val="00B159F8"/>
    <w:rsid w:val="00BA3AA3"/>
    <w:rsid w:val="00BD6B91"/>
    <w:rsid w:val="00C41831"/>
    <w:rsid w:val="00CB6F5F"/>
    <w:rsid w:val="00CD0739"/>
    <w:rsid w:val="00D035CA"/>
    <w:rsid w:val="00D3014D"/>
    <w:rsid w:val="00F63274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D0398"/>
  <w15:docId w15:val="{9FC2F7D2-EA35-4E53-BC66-4EB2EC186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D0739"/>
    <w:pPr>
      <w:tabs>
        <w:tab w:val="center" w:pos="4320"/>
        <w:tab w:val="right" w:pos="864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CD0739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CD0739"/>
  </w:style>
  <w:style w:type="paragraph" w:styleId="BalloonText">
    <w:name w:val="Balloon Text"/>
    <w:basedOn w:val="Normal"/>
    <w:link w:val="BalloonTextChar"/>
    <w:uiPriority w:val="99"/>
    <w:semiHidden/>
    <w:unhideWhenUsed/>
    <w:rsid w:val="00CD0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7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27</cp:lastModifiedBy>
  <cp:revision>3</cp:revision>
  <dcterms:created xsi:type="dcterms:W3CDTF">2021-04-17T06:21:00Z</dcterms:created>
  <dcterms:modified xsi:type="dcterms:W3CDTF">2021-04-19T10:07:00Z</dcterms:modified>
</cp:coreProperties>
</file>